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FC050" w14:textId="38F291FF" w:rsidR="007E2F0A" w:rsidRPr="005C4BA6" w:rsidRDefault="007E2F0A" w:rsidP="007E2F0A">
      <w:pPr>
        <w:spacing w:line="24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proofErr w:type="gramStart"/>
      <w:r w:rsidRPr="00241EC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upplementary Table</w:t>
      </w:r>
      <w:r w:rsidR="00F12D4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1</w:t>
      </w:r>
      <w:r w:rsidRPr="00241EC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proofErr w:type="gramEnd"/>
      <w:r w:rsidRPr="005C4BA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lones with the percentage of identity to known sequences in BLAST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2334"/>
        <w:gridCol w:w="861"/>
        <w:gridCol w:w="810"/>
        <w:gridCol w:w="880"/>
        <w:gridCol w:w="851"/>
        <w:gridCol w:w="850"/>
        <w:gridCol w:w="1701"/>
      </w:tblGrid>
      <w:tr w:rsidR="007E2F0A" w:rsidRPr="005C4BA6" w14:paraId="4217858B" w14:textId="77777777" w:rsidTr="00F12D4A">
        <w:tc>
          <w:tcPr>
            <w:tcW w:w="1035" w:type="dxa"/>
            <w:tcBorders>
              <w:top w:val="double" w:sz="4" w:space="0" w:color="auto"/>
            </w:tcBorders>
            <w:vAlign w:val="center"/>
          </w:tcPr>
          <w:p w14:paraId="0951957B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and number</w:t>
            </w:r>
          </w:p>
        </w:tc>
        <w:tc>
          <w:tcPr>
            <w:tcW w:w="2334" w:type="dxa"/>
            <w:tcBorders>
              <w:top w:val="double" w:sz="4" w:space="0" w:color="auto"/>
            </w:tcBorders>
            <w:vAlign w:val="center"/>
          </w:tcPr>
          <w:p w14:paraId="19E0500D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Strain</w:t>
            </w:r>
          </w:p>
        </w:tc>
        <w:tc>
          <w:tcPr>
            <w:tcW w:w="861" w:type="dxa"/>
            <w:tcBorders>
              <w:top w:val="double" w:sz="4" w:space="0" w:color="auto"/>
            </w:tcBorders>
            <w:vAlign w:val="center"/>
          </w:tcPr>
          <w:p w14:paraId="4D6BB752" w14:textId="77777777" w:rsidR="007E2F0A" w:rsidRPr="005C4BA6" w:rsidRDefault="00FA7701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hyperlink r:id="rId5" w:tooltip="Sort by max score" w:history="1">
              <w:r w:rsidR="007E2F0A" w:rsidRPr="005C4BA6">
                <w:rPr>
                  <w:rFonts w:ascii="Times New Roman" w:hAnsi="Times New Roman" w:cs="Times New Roman"/>
                  <w:b/>
                  <w:color w:val="0D0D0D" w:themeColor="text1" w:themeTint="F2"/>
                  <w:sz w:val="24"/>
                  <w:szCs w:val="24"/>
                  <w:shd w:val="clear" w:color="auto" w:fill="FFFFFF"/>
                </w:rPr>
                <w:t>Max Score</w:t>
              </w:r>
            </w:hyperlink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3864B243" w14:textId="77777777" w:rsidR="007E2F0A" w:rsidRPr="005C4BA6" w:rsidRDefault="00FA7701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hyperlink r:id="rId6" w:tooltip="Sort by total score" w:history="1">
              <w:r w:rsidR="007E2F0A" w:rsidRPr="005C4BA6">
                <w:rPr>
                  <w:rFonts w:ascii="Times New Roman" w:hAnsi="Times New Roman" w:cs="Times New Roman"/>
                  <w:b/>
                  <w:color w:val="0D0D0D" w:themeColor="text1" w:themeTint="F2"/>
                  <w:sz w:val="24"/>
                  <w:szCs w:val="24"/>
                  <w:shd w:val="clear" w:color="auto" w:fill="FFFFFF"/>
                </w:rPr>
                <w:t>Total Score</w:t>
              </w:r>
            </w:hyperlink>
          </w:p>
        </w:tc>
        <w:tc>
          <w:tcPr>
            <w:tcW w:w="880" w:type="dxa"/>
            <w:tcBorders>
              <w:top w:val="double" w:sz="4" w:space="0" w:color="auto"/>
            </w:tcBorders>
            <w:vAlign w:val="center"/>
          </w:tcPr>
          <w:p w14:paraId="0A177648" w14:textId="77777777" w:rsidR="007E2F0A" w:rsidRPr="005C4BA6" w:rsidRDefault="00FA7701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hyperlink r:id="rId7" w:tooltip="Sort by query coverage" w:history="1">
              <w:r w:rsidR="007E2F0A" w:rsidRPr="005C4BA6">
                <w:rPr>
                  <w:rFonts w:ascii="Times New Roman" w:hAnsi="Times New Roman" w:cs="Times New Roman"/>
                  <w:b/>
                  <w:color w:val="0D0D0D" w:themeColor="text1" w:themeTint="F2"/>
                  <w:sz w:val="24"/>
                  <w:szCs w:val="24"/>
                  <w:shd w:val="clear" w:color="auto" w:fill="FFFFFF"/>
                </w:rPr>
                <w:t>Query Cover</w:t>
              </w:r>
            </w:hyperlink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412155A3" w14:textId="77777777" w:rsidR="007E2F0A" w:rsidRPr="005C4BA6" w:rsidRDefault="00FA7701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hyperlink r:id="rId8" w:tooltip="Sort by E value" w:history="1">
              <w:r w:rsidR="007E2F0A" w:rsidRPr="005C4BA6">
                <w:rPr>
                  <w:rFonts w:ascii="Times New Roman" w:hAnsi="Times New Roman" w:cs="Times New Roman"/>
                  <w:b/>
                  <w:color w:val="0D0D0D" w:themeColor="text1" w:themeTint="F2"/>
                  <w:sz w:val="24"/>
                  <w:szCs w:val="24"/>
                  <w:shd w:val="clear" w:color="auto" w:fill="FFFFFF"/>
                </w:rPr>
                <w:t>E value</w:t>
              </w:r>
            </w:hyperlink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36DF31DF" w14:textId="77777777" w:rsidR="007E2F0A" w:rsidRPr="005C4BA6" w:rsidRDefault="00FA7701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hyperlink r:id="rId9" w:tooltip="Sort by percent identity" w:history="1">
              <w:r w:rsidR="007E2F0A" w:rsidRPr="005C4BA6">
                <w:rPr>
                  <w:rFonts w:ascii="Times New Roman" w:hAnsi="Times New Roman" w:cs="Times New Roman"/>
                  <w:b/>
                  <w:color w:val="0D0D0D" w:themeColor="text1" w:themeTint="F2"/>
                  <w:sz w:val="24"/>
                  <w:szCs w:val="24"/>
                  <w:shd w:val="clear" w:color="auto" w:fill="FFFFFF"/>
                </w:rPr>
                <w:t>Per. Ident</w:t>
              </w:r>
            </w:hyperlink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2B8901D1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shd w:val="clear" w:color="auto" w:fill="FFFFFF"/>
              </w:rPr>
              <w:t>Accession</w:t>
            </w:r>
          </w:p>
        </w:tc>
      </w:tr>
      <w:tr w:rsidR="007E2F0A" w:rsidRPr="005C4BA6" w14:paraId="46B766D8" w14:textId="77777777" w:rsidTr="00F12D4A">
        <w:tc>
          <w:tcPr>
            <w:tcW w:w="10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6AFE70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23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2AFD977" w14:textId="06F3F733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Macrococcus</w:t>
            </w:r>
            <w:proofErr w:type="spellEnd"/>
            <w:r w:rsidR="00091897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caseolyticus</w:t>
            </w:r>
            <w:proofErr w:type="spellEnd"/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ATCC 13548 16S ribosomal RNA gene, complete sequence</w:t>
            </w:r>
          </w:p>
        </w:tc>
        <w:tc>
          <w:tcPr>
            <w:tcW w:w="86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368EB5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51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B0DA5EC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51</w:t>
            </w:r>
          </w:p>
        </w:tc>
        <w:tc>
          <w:tcPr>
            <w:tcW w:w="8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A3255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5%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DCC6A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00E-126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BD25F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6%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6765C1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119262.1</w:t>
            </w:r>
          </w:p>
        </w:tc>
      </w:tr>
      <w:tr w:rsidR="007E2F0A" w:rsidRPr="005C4BA6" w14:paraId="2E37A69C" w14:textId="77777777" w:rsidTr="00F12D4A"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04F13C1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vAlign w:val="center"/>
          </w:tcPr>
          <w:p w14:paraId="359C27F6" w14:textId="585F243C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actococcus lactis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ubsp. </w:t>
            </w:r>
            <w:proofErr w:type="spellStart"/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hordniae</w:t>
            </w:r>
            <w:proofErr w:type="spellEnd"/>
            <w:r w:rsidR="00091897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 xml:space="preserve"> 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train NBRC 100931 16S ribosomal RNA gene, partial sequence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2B5D2C5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463B791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0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1086140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8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BA84D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88800F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99755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113958.1</w:t>
            </w:r>
          </w:p>
        </w:tc>
      </w:tr>
      <w:tr w:rsidR="007E2F0A" w:rsidRPr="005C4BA6" w14:paraId="5DA2A854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F68E5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7D1D7" w14:textId="36E3656A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actococcus lactis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ubsp. </w:t>
            </w:r>
            <w:proofErr w:type="spellStart"/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hordniae</w:t>
            </w:r>
            <w:proofErr w:type="spellEnd"/>
            <w:r w:rsidR="004473B8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 xml:space="preserve"> 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train NBRC 100931 16S ribosomal RNA gene, partial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E4E0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E0897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C70E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53FD7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EEBBB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6297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113958.1</w:t>
            </w:r>
          </w:p>
        </w:tc>
      </w:tr>
      <w:tr w:rsidR="007E2F0A" w:rsidRPr="005C4BA6" w14:paraId="658C09E6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08B8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EBA0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actococcus lactis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ubsp. </w:t>
            </w:r>
            <w:proofErr w:type="spellStart"/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hordniae</w:t>
            </w:r>
            <w:proofErr w:type="spellEnd"/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NBRC 100931 16S ribosomal RNA gene, partial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D1F56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7E14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A8C7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8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B1D4D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FE0AC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8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0E2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113958.1</w:t>
            </w:r>
          </w:p>
        </w:tc>
      </w:tr>
      <w:tr w:rsidR="007E2F0A" w:rsidRPr="005C4BA6" w14:paraId="75B88816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49AD0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40ABB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Streptococcus thermophilus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ATCC 19258 16S ribosomal RNA gene, complete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C9AB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88F8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75CED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8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4C7FD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91138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8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6892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042778.1</w:t>
            </w:r>
          </w:p>
        </w:tc>
      </w:tr>
      <w:tr w:rsidR="007E2F0A" w:rsidRPr="005C4BA6" w14:paraId="286C4905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9BBE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AD20D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Streptococcus thermophilus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ATCC 19258 16S ribosomal RNA gene, complete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938F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AC8C6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52F7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8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BCD4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E710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8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33D1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042778.1</w:t>
            </w:r>
          </w:p>
        </w:tc>
      </w:tr>
      <w:tr w:rsidR="007E2F0A" w:rsidRPr="005C4BA6" w14:paraId="559B4104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A033B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AD40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Streptococcus thermophilus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ATCC 19258 16S 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ribosomal RNA gene, complete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542CB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69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06AA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904F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8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CE98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581C6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059A0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042778.1</w:t>
            </w:r>
          </w:p>
        </w:tc>
      </w:tr>
      <w:tr w:rsidR="007E2F0A" w:rsidRPr="005C4BA6" w14:paraId="0CAC61E4" w14:textId="77777777" w:rsidTr="00F12D4A">
        <w:trPr>
          <w:trHeight w:val="1133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A13E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lastRenderedPageBreak/>
              <w:t>8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9D8B6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Streptococcus thermophilus</w:t>
            </w: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ATCC 19258 16S ribosomal RNA gene, complete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B918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A2ECD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22AA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8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AA9F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696FB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B14D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042778.1</w:t>
            </w:r>
          </w:p>
        </w:tc>
      </w:tr>
      <w:tr w:rsidR="007E2F0A" w:rsidRPr="005C4BA6" w14:paraId="08053FEA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4281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3DAE6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 xml:space="preserve">Streptococcus </w:t>
            </w:r>
            <w:proofErr w:type="spellStart"/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suis</w:t>
            </w:r>
            <w:proofErr w:type="spellEnd"/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ATCC 43765 16S ribosomal RNA gene, partial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14E6C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4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A46CB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4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AD77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93537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00E-1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B6D47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2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BFEA7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117504.1</w:t>
            </w:r>
          </w:p>
        </w:tc>
      </w:tr>
      <w:tr w:rsidR="007E2F0A" w:rsidRPr="005C4BA6" w14:paraId="4687542F" w14:textId="77777777" w:rsidTr="00F12D4A"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4C719A98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vAlign w:val="center"/>
          </w:tcPr>
          <w:p w14:paraId="3D44A7F7" w14:textId="6DD4847C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euconostoc</w:t>
            </w:r>
            <w:proofErr w:type="spellEnd"/>
            <w:ins w:id="0" w:author="Svetlana Sokovic" w:date="2020-11-07T17:42:00Z">
              <w:r w:rsidR="002451AF">
                <w:rPr>
                  <w:rFonts w:ascii="Times New Roman" w:hAnsi="Times New Roman" w:cs="Times New Roman"/>
                  <w:i/>
                  <w:color w:val="0D0D0D" w:themeColor="text1" w:themeTint="F2"/>
                  <w:sz w:val="24"/>
                  <w:szCs w:val="24"/>
                </w:rPr>
                <w:t xml:space="preserve"> </w:t>
              </w:r>
            </w:ins>
            <w:proofErr w:type="spellStart"/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mesenteroides</w:t>
            </w:r>
            <w:proofErr w:type="spellEnd"/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ATCC 8293 16S ribosomal RNA gene, partial sequence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DEC740B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32C7E25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1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1CF03B78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9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7261EE5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7C08C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D69FFCD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118557.1</w:t>
            </w:r>
          </w:p>
        </w:tc>
      </w:tr>
      <w:tr w:rsidR="007E2F0A" w:rsidRPr="005C4BA6" w14:paraId="31F7F09C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55A7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1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BE3A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 xml:space="preserve">Lactobacillus </w:t>
            </w:r>
            <w:proofErr w:type="spellStart"/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reuteri</w:t>
            </w:r>
            <w:proofErr w:type="spellEnd"/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DSM 20016 16S ribosomal RNA gene, complete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8D9B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4A10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BD86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8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7CB1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894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8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0A071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075036.1</w:t>
            </w:r>
          </w:p>
        </w:tc>
      </w:tr>
      <w:tr w:rsidR="007E2F0A" w:rsidRPr="005C4BA6" w14:paraId="0E7C33A5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6572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2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B56A1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D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72CE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3D3D8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2EB98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5162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00B1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7712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E2F0A" w:rsidRPr="005C4BA6" w14:paraId="4A6A0A30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5F205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3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282A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 xml:space="preserve">Lactobacillus </w:t>
            </w:r>
            <w:proofErr w:type="spellStart"/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gasseri</w:t>
            </w:r>
            <w:proofErr w:type="spellEnd"/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ATCC 33323 16S ribosomal RNA gene, complete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C376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5933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CFB3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F730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DD1C0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4A1A5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075051.1</w:t>
            </w:r>
          </w:p>
        </w:tc>
      </w:tr>
      <w:tr w:rsidR="007E2F0A" w:rsidRPr="005C4BA6" w14:paraId="6F2F6662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5A5B5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4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2FB88" w14:textId="38E5DD6F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euconostoc</w:t>
            </w:r>
            <w:proofErr w:type="spellEnd"/>
            <w:ins w:id="1" w:author="Svetlana Sokovic" w:date="2020-11-07T17:41:00Z">
              <w:r w:rsidR="000A57C0">
                <w:rPr>
                  <w:rFonts w:ascii="Times New Roman" w:hAnsi="Times New Roman" w:cs="Times New Roman"/>
                  <w:i/>
                  <w:color w:val="0D0D0D" w:themeColor="text1" w:themeTint="F2"/>
                  <w:sz w:val="24"/>
                  <w:szCs w:val="24"/>
                </w:rPr>
                <w:t xml:space="preserve"> </w:t>
              </w:r>
            </w:ins>
            <w:proofErr w:type="spellStart"/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pseudomesenteroides</w:t>
            </w:r>
            <w:proofErr w:type="spellEnd"/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LMG 11482 16S ribosomal RNA gene, partial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83DAA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2718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95E6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9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71E2F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DD4A7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8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3F3D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109004.1</w:t>
            </w:r>
          </w:p>
        </w:tc>
      </w:tr>
      <w:tr w:rsidR="007E2F0A" w:rsidRPr="005C4BA6" w14:paraId="40DD9026" w14:textId="77777777" w:rsidTr="00F12D4A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7BC8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5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87BDA" w14:textId="59A8B99F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Erwinia</w:t>
            </w:r>
            <w:proofErr w:type="spellEnd"/>
            <w:ins w:id="2" w:author="Svetlana Sokovic" w:date="2020-11-07T17:41:00Z">
              <w:r w:rsidR="000A57C0">
                <w:rPr>
                  <w:rFonts w:ascii="Times New Roman" w:hAnsi="Times New Roman" w:cs="Times New Roman"/>
                  <w:i/>
                  <w:color w:val="0D0D0D" w:themeColor="text1" w:themeTint="F2"/>
                  <w:sz w:val="24"/>
                  <w:szCs w:val="24"/>
                </w:rPr>
                <w:t xml:space="preserve"> </w:t>
              </w:r>
            </w:ins>
            <w:proofErr w:type="spellStart"/>
            <w:r w:rsidRPr="005C4BA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billingiae</w:t>
            </w:r>
            <w:proofErr w:type="spellEnd"/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Billing E63 16S ribosomal RNA gene, complete sequenc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46138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2611C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38C0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6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205D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654F4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04A8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104932.1</w:t>
            </w:r>
          </w:p>
        </w:tc>
      </w:tr>
      <w:tr w:rsidR="007E2F0A" w:rsidRPr="005C4BA6" w14:paraId="51407860" w14:textId="77777777" w:rsidTr="00F12D4A">
        <w:tc>
          <w:tcPr>
            <w:tcW w:w="103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EFEA0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lastRenderedPageBreak/>
              <w:t>16</w:t>
            </w:r>
          </w:p>
        </w:tc>
        <w:tc>
          <w:tcPr>
            <w:tcW w:w="23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4F201C9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 xml:space="preserve">Staphylococcus </w:t>
            </w:r>
            <w:proofErr w:type="spellStart"/>
            <w:r w:rsidRPr="005C4BA6">
              <w:rPr>
                <w:rStyle w:val="Hyperlink"/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warneri</w:t>
            </w:r>
            <w:proofErr w:type="spellEnd"/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strain AW 25 16S ribosomal RNA gene, partial sequence</w:t>
            </w:r>
          </w:p>
        </w:tc>
        <w:tc>
          <w:tcPr>
            <w:tcW w:w="86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3B3D6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5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2B094C1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95</w:t>
            </w:r>
          </w:p>
        </w:tc>
        <w:tc>
          <w:tcPr>
            <w:tcW w:w="88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B478A41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7%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28FA6CB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BFEA903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9%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3A6CE2E" w14:textId="77777777" w:rsidR="007E2F0A" w:rsidRPr="005C4BA6" w:rsidRDefault="007E2F0A" w:rsidP="007E2F0A">
            <w:pPr>
              <w:spacing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C4BA6">
              <w:rPr>
                <w:rStyle w:val="Hyperlink"/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R_025922.1</w:t>
            </w:r>
          </w:p>
        </w:tc>
      </w:tr>
    </w:tbl>
    <w:p w14:paraId="1B459021" w14:textId="592640C2" w:rsidR="00BA600D" w:rsidRPr="00FA7701" w:rsidRDefault="003138D2">
      <w:pPr>
        <w:rPr>
          <w:rFonts w:ascii="Times New Roman" w:hAnsi="Times New Roman" w:cs="Times New Roman"/>
          <w:sz w:val="24"/>
          <w:szCs w:val="24"/>
        </w:rPr>
      </w:pPr>
      <w:r w:rsidRPr="00FA7701">
        <w:rPr>
          <w:rFonts w:ascii="Times New Roman" w:hAnsi="Times New Roman" w:cs="Times New Roman"/>
          <w:sz w:val="24"/>
          <w:szCs w:val="24"/>
        </w:rPr>
        <w:t xml:space="preserve">ND </w:t>
      </w:r>
      <w:r w:rsidR="000A57C0" w:rsidRPr="00FA7701">
        <w:rPr>
          <w:rFonts w:ascii="Times New Roman" w:hAnsi="Times New Roman" w:cs="Times New Roman"/>
          <w:sz w:val="24"/>
          <w:szCs w:val="24"/>
        </w:rPr>
        <w:t>–</w:t>
      </w:r>
      <w:r w:rsidRPr="00FA7701">
        <w:rPr>
          <w:rFonts w:ascii="Times New Roman" w:hAnsi="Times New Roman" w:cs="Times New Roman"/>
          <w:sz w:val="24"/>
          <w:szCs w:val="24"/>
        </w:rPr>
        <w:t xml:space="preserve"> </w:t>
      </w:r>
      <w:r w:rsidR="000A57C0" w:rsidRPr="00FA7701">
        <w:rPr>
          <w:rFonts w:ascii="Times New Roman" w:hAnsi="Times New Roman" w:cs="Times New Roman"/>
          <w:sz w:val="24"/>
          <w:szCs w:val="24"/>
        </w:rPr>
        <w:t>N</w:t>
      </w:r>
      <w:r w:rsidRPr="00FA7701">
        <w:rPr>
          <w:rFonts w:ascii="Times New Roman" w:hAnsi="Times New Roman" w:cs="Times New Roman"/>
          <w:sz w:val="24"/>
          <w:szCs w:val="24"/>
        </w:rPr>
        <w:t>ot</w:t>
      </w:r>
      <w:r w:rsidR="000A57C0" w:rsidRPr="00FA7701">
        <w:rPr>
          <w:rFonts w:ascii="Times New Roman" w:hAnsi="Times New Roman" w:cs="Times New Roman"/>
          <w:sz w:val="24"/>
          <w:szCs w:val="24"/>
        </w:rPr>
        <w:t xml:space="preserve"> detected</w:t>
      </w:r>
      <w:bookmarkStart w:id="3" w:name="_GoBack"/>
      <w:bookmarkEnd w:id="3"/>
    </w:p>
    <w:sectPr w:rsidR="00BA600D" w:rsidRPr="00FA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vetlana Sokovic">
    <w15:presenceInfo w15:providerId="Windows Live" w15:userId="4c36f99088b52d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0A"/>
    <w:rsid w:val="00091897"/>
    <w:rsid w:val="000A57C0"/>
    <w:rsid w:val="00241EC1"/>
    <w:rsid w:val="002451AF"/>
    <w:rsid w:val="003138D2"/>
    <w:rsid w:val="004473B8"/>
    <w:rsid w:val="00474208"/>
    <w:rsid w:val="00672935"/>
    <w:rsid w:val="007E2F0A"/>
    <w:rsid w:val="00BA600D"/>
    <w:rsid w:val="00C570E8"/>
    <w:rsid w:val="00CD2BAB"/>
    <w:rsid w:val="00E23573"/>
    <w:rsid w:val="00F12D4A"/>
    <w:rsid w:val="00FA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31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F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E2F0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7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7C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F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E2F0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7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7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KNTUD6SW015&amp;SHOW_LINKOUT=yes&amp;SHOW_OVERVIEW=yes&amp;STEP_NUMBER=&amp;WWW_BLAST_TYPE_URL=&amp;OLD_VIEW=false&amp;DISPLAY_SORT=0&amp;HSP_SORT=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KNTUD6SW015&amp;SHOW_LINKOUT=yes&amp;SHOW_OVERVIEW=yes&amp;STEP_NUMBER=&amp;OLD_VIEW=false&amp;DISPLAY_SORT=4&amp;HSP_SORT=0" TargetMode="Externa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KNTUD6SW015&amp;SHOW_LINKOUT=yes&amp;SHOW_OVERVIEW=yes&amp;STEP_NUMBER=&amp;OLD_VIEW=false&amp;DISPLAY_SORT=2&amp;HSP_SORT=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KNTUD6SW015&amp;SHOW_LINKOUT=yes&amp;SHOW_OVERVIEW=yes&amp;STEP_NUMBER=&amp;OLD_VIEW=false&amp;DISPLAY_SORT=1&amp;HSP_SORT=1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KNTUD6SW015&amp;SHOW_LINKOUT=yes&amp;SHOW_OVERVIEW=yes&amp;STEP_NUMBER=&amp;WWW_BLAST_TYPE_URL=&amp;OLD_VIEW=false&amp;DISPLAY_SORT=3&amp;HSP_SORT=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 Sokovic</dc:creator>
  <cp:lastModifiedBy>korisnik</cp:lastModifiedBy>
  <cp:revision>2</cp:revision>
  <dcterms:created xsi:type="dcterms:W3CDTF">2020-11-19T14:12:00Z</dcterms:created>
  <dcterms:modified xsi:type="dcterms:W3CDTF">2020-11-19T14:12:00Z</dcterms:modified>
</cp:coreProperties>
</file>